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09C" w:rsidRPr="00687606" w:rsidRDefault="002C109C" w:rsidP="00CF08E4">
      <w:pPr>
        <w:spacing w:line="360" w:lineRule="auto"/>
        <w:rPr>
          <w:rFonts w:ascii="Times" w:hAnsi="Times" w:cs="Times"/>
          <w:b/>
        </w:rPr>
      </w:pPr>
      <w:r w:rsidRPr="00687606">
        <w:rPr>
          <w:rFonts w:ascii="Times" w:hAnsi="Times" w:cs="Times"/>
          <w:b/>
        </w:rPr>
        <w:t xml:space="preserve">Table S2.  </w:t>
      </w:r>
      <w:proofErr w:type="spellStart"/>
      <w:r w:rsidRPr="00687606">
        <w:rPr>
          <w:rFonts w:ascii="Times" w:hAnsi="Times" w:cs="Times"/>
          <w:b/>
        </w:rPr>
        <w:t>Oligonucleotides</w:t>
      </w:r>
      <w:proofErr w:type="spellEnd"/>
      <w:r w:rsidRPr="00687606">
        <w:rPr>
          <w:rFonts w:ascii="Times" w:hAnsi="Times" w:cs="Times"/>
          <w:b/>
        </w:rPr>
        <w:t xml:space="preserve"> used for </w:t>
      </w:r>
      <w:r w:rsidRPr="00687606">
        <w:rPr>
          <w:rFonts w:ascii="Times" w:hAnsi="Times" w:cs="Times"/>
          <w:b/>
          <w:i/>
          <w:iCs/>
        </w:rPr>
        <w:t>A. fumigatus</w:t>
      </w:r>
      <w:r w:rsidR="00AD0804">
        <w:rPr>
          <w:rFonts w:ascii="Times" w:hAnsi="Times" w:cs="Times"/>
          <w:b/>
        </w:rPr>
        <w:t xml:space="preserve"> </w:t>
      </w:r>
      <w:r w:rsidRPr="00687606">
        <w:rPr>
          <w:rFonts w:ascii="Times" w:hAnsi="Times" w:cs="Times"/>
          <w:b/>
        </w:rPr>
        <w:t>RT-</w:t>
      </w:r>
      <w:proofErr w:type="spellStart"/>
      <w:r w:rsidR="00AD0804">
        <w:rPr>
          <w:rFonts w:ascii="Times" w:hAnsi="Times" w:cs="Times"/>
          <w:b/>
        </w:rPr>
        <w:t>q</w:t>
      </w:r>
      <w:r w:rsidRPr="00687606">
        <w:rPr>
          <w:rFonts w:ascii="Times" w:hAnsi="Times" w:cs="Times"/>
          <w:b/>
        </w:rPr>
        <w:t>PCR</w:t>
      </w:r>
      <w:proofErr w:type="spellEnd"/>
      <w:r w:rsidRPr="00687606">
        <w:rPr>
          <w:rFonts w:ascii="Times" w:hAnsi="Times" w:cs="Times"/>
          <w:b/>
        </w:rPr>
        <w:t xml:space="preserve"> assays.</w:t>
      </w:r>
    </w:p>
    <w:p w:rsidR="00687606" w:rsidRPr="00A342C4" w:rsidRDefault="00687606" w:rsidP="00CF08E4">
      <w:pPr>
        <w:spacing w:line="360" w:lineRule="auto"/>
        <w:rPr>
          <w:rFonts w:ascii="Times" w:hAnsi="Times" w:cs="Times"/>
        </w:rPr>
      </w:pPr>
    </w:p>
    <w:tbl>
      <w:tblPr>
        <w:tblW w:w="10010" w:type="dxa"/>
        <w:tblInd w:w="157" w:type="dxa"/>
        <w:tblLayout w:type="fixed"/>
        <w:tblLook w:val="00BF"/>
      </w:tblPr>
      <w:tblGrid>
        <w:gridCol w:w="2628"/>
        <w:gridCol w:w="2430"/>
        <w:gridCol w:w="2520"/>
        <w:gridCol w:w="2432"/>
      </w:tblGrid>
      <w:tr w:rsidR="002C109C" w:rsidRPr="00CA600D">
        <w:trPr>
          <w:trHeight w:val="49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09C" w:rsidRPr="00CA600D" w:rsidRDefault="002C109C" w:rsidP="00CF08E4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D59A4">
              <w:rPr>
                <w:rFonts w:ascii="Times" w:hAnsi="Times" w:cs="Times"/>
                <w:b/>
                <w:bCs/>
                <w:sz w:val="20"/>
                <w:szCs w:val="20"/>
              </w:rPr>
              <w:t>Locus I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09C" w:rsidRPr="00CA600D" w:rsidRDefault="002C109C" w:rsidP="00CF08E4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D59A4">
              <w:rPr>
                <w:rFonts w:ascii="Times" w:hAnsi="Times" w:cs="Times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09C" w:rsidRPr="00CA600D" w:rsidRDefault="002C109C" w:rsidP="00CF08E4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D59A4">
              <w:rPr>
                <w:rFonts w:ascii="Times" w:hAnsi="Times" w:cs="Times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09C" w:rsidRPr="00CA600D" w:rsidRDefault="002C109C" w:rsidP="00CF08E4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D59A4">
              <w:rPr>
                <w:rFonts w:ascii="Times" w:hAnsi="Times" w:cs="Times"/>
                <w:b/>
                <w:bCs/>
                <w:sz w:val="20"/>
                <w:szCs w:val="20"/>
              </w:rPr>
              <w:t>Reverse Primer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fu1g14710/beta-glucosidas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GAGGGATGACACGAGACCATGAGAT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GGATATTGCCCTGCTCAAG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TTGACATAGTGCTGGAGAC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7g05930/</w:t>
            </w:r>
            <w:r w:rsidRPr="003D59A4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MepB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GCAATTTCACCAAGCCCACGG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CAACTTCAATCTCCAGCCG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AGCTCATGGAACAGAGTCA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  <w:lang w:val="de-DE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  <w:lang w:val="de-DE"/>
              </w:rPr>
              <w:t>Afu6g04920/NAD-dependent formate dehydrogenase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GCTGTTTGGCGTGCTCACC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ACAGGGCAAGGTTCTTATGG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CGATCCACTTTCTCAAGC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5g06060/</w:t>
            </w:r>
            <w:r w:rsidRPr="003D59A4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SkpA</w:t>
            </w:r>
          </w:p>
        </w:tc>
        <w:tc>
          <w:tcPr>
            <w:tcW w:w="2430" w:type="dxa"/>
            <w:vAlign w:val="center"/>
          </w:tcPr>
          <w:p w:rsidR="00C178F0" w:rsidRDefault="00687606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GAGGTGGT</w:t>
            </w:r>
            <w:r w:rsidR="002C109C" w:rsidRPr="003D59A4">
              <w:rPr>
                <w:rFonts w:ascii="Times" w:hAnsi="Times" w:cs="Times"/>
                <w:sz w:val="20"/>
                <w:szCs w:val="20"/>
              </w:rPr>
              <w:t>GCTGAAGAAGGTCATT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GAACATGCTGGAAGATTTGGG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GGAGGGTCGTTCTTGTGATG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2g02680/</w:t>
            </w:r>
            <w:r w:rsidRPr="003D59A4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MAP-1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TCATGGTGATGGACTCCGCGTT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GTGCTGACATTGCTAACTGTG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GATTTCTTTTCCAAACCGC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3g08900/tubulin-specific chaperone C, putative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GCCTCGCCCCAAATTTACCTTCA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TATATCCCCACCTATGACCAAC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GCATCTGATAGCGAGACAG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4g11300/V-ATPase 98kDa subunit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CAGCGGACTTTTACCAAGGAGATTCG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TCTTAACCCCGACACCAATG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CGTATCGGAGAACTCGGTAG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5g01970/</w:t>
            </w:r>
            <w:r w:rsidRPr="003D59A4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gpdA</w:t>
            </w:r>
          </w:p>
        </w:tc>
        <w:tc>
          <w:tcPr>
            <w:tcW w:w="243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CTTGATGGCCTGCTTGATCTCGT</w:t>
            </w:r>
          </w:p>
        </w:tc>
        <w:tc>
          <w:tcPr>
            <w:tcW w:w="2520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ATGCGTGTTCCTACCTCC</w:t>
            </w:r>
          </w:p>
        </w:tc>
        <w:tc>
          <w:tcPr>
            <w:tcW w:w="2432" w:type="dxa"/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AGTGTAGCCGAGGATGTTC</w:t>
            </w:r>
          </w:p>
        </w:tc>
      </w:tr>
      <w:tr w:rsidR="002C109C" w:rsidRPr="00CA600D" w:rsidTr="00687606">
        <w:trPr>
          <w:trHeight w:val="49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color w:val="000000"/>
                <w:sz w:val="20"/>
                <w:szCs w:val="20"/>
              </w:rPr>
              <w:t>Afu2g07680/</w:t>
            </w:r>
            <w:r w:rsidRPr="003D59A4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Sid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CCGCATTGCAGAATCCCGCATAA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C178F0" w:rsidRDefault="002C109C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3D59A4">
              <w:rPr>
                <w:rFonts w:ascii="Times" w:hAnsi="Times" w:cs="Times"/>
                <w:sz w:val="20"/>
                <w:szCs w:val="20"/>
              </w:rPr>
              <w:t>AAGAGATATCCCAACTCACGAAC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C178F0" w:rsidRDefault="00687606" w:rsidP="00687606">
            <w:pPr>
              <w:rPr>
                <w:rFonts w:ascii="Times" w:hAnsi="Times" w:cs="Times"/>
                <w:color w:val="FF0000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AGATTGGCTGTA</w:t>
            </w:r>
            <w:r w:rsidR="002C109C" w:rsidRPr="003D59A4">
              <w:rPr>
                <w:rFonts w:ascii="Times" w:hAnsi="Times" w:cs="Times"/>
                <w:sz w:val="20"/>
                <w:szCs w:val="20"/>
              </w:rPr>
              <w:t>GAACTTGTCG</w:t>
            </w:r>
          </w:p>
        </w:tc>
      </w:tr>
    </w:tbl>
    <w:p w:rsidR="002C109C" w:rsidRPr="00EA2DF6" w:rsidRDefault="002C109C" w:rsidP="00DD65AB">
      <w:pPr>
        <w:rPr>
          <w:rFonts w:ascii="Times" w:hAnsi="Times" w:cs="Times"/>
        </w:rPr>
      </w:pPr>
    </w:p>
    <w:sectPr w:rsidR="002C109C" w:rsidRPr="00EA2DF6" w:rsidSect="00FC56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45C" w:rsidRDefault="0036045C">
      <w:r>
        <w:separator/>
      </w:r>
    </w:p>
  </w:endnote>
  <w:endnote w:type="continuationSeparator" w:id="0">
    <w:p w:rsidR="0036045C" w:rsidRDefault="00360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45C" w:rsidRDefault="0036045C">
      <w:r>
        <w:separator/>
      </w:r>
    </w:p>
  </w:footnote>
  <w:footnote w:type="continuationSeparator" w:id="0">
    <w:p w:rsidR="0036045C" w:rsidRDefault="003604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B0F59"/>
    <w:multiLevelType w:val="hybridMultilevel"/>
    <w:tmpl w:val="5372A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87C2D"/>
    <w:multiLevelType w:val="hybridMultilevel"/>
    <w:tmpl w:val="3098A30E"/>
    <w:lvl w:ilvl="0" w:tplc="7D0A8BD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1E2027"/>
    <w:multiLevelType w:val="hybridMultilevel"/>
    <w:tmpl w:val="D8AA9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B56511"/>
    <w:multiLevelType w:val="hybridMultilevel"/>
    <w:tmpl w:val="3A484E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346782"/>
    <w:rsid w:val="00001011"/>
    <w:rsid w:val="00001017"/>
    <w:rsid w:val="00002FE3"/>
    <w:rsid w:val="00022AD3"/>
    <w:rsid w:val="000247A6"/>
    <w:rsid w:val="000316B1"/>
    <w:rsid w:val="0004207A"/>
    <w:rsid w:val="0005682A"/>
    <w:rsid w:val="0005760C"/>
    <w:rsid w:val="00070843"/>
    <w:rsid w:val="00074BCA"/>
    <w:rsid w:val="0007538D"/>
    <w:rsid w:val="00087276"/>
    <w:rsid w:val="00087C6A"/>
    <w:rsid w:val="00092890"/>
    <w:rsid w:val="00096127"/>
    <w:rsid w:val="000A27C7"/>
    <w:rsid w:val="000B60BC"/>
    <w:rsid w:val="000C2A1B"/>
    <w:rsid w:val="000D033C"/>
    <w:rsid w:val="000D3DA6"/>
    <w:rsid w:val="000D5C6D"/>
    <w:rsid w:val="000D71EE"/>
    <w:rsid w:val="000E5FEB"/>
    <w:rsid w:val="000F231A"/>
    <w:rsid w:val="000F4927"/>
    <w:rsid w:val="000F6E57"/>
    <w:rsid w:val="001010DB"/>
    <w:rsid w:val="0010162F"/>
    <w:rsid w:val="001042C2"/>
    <w:rsid w:val="0010697D"/>
    <w:rsid w:val="001162A9"/>
    <w:rsid w:val="00122BB7"/>
    <w:rsid w:val="00122C19"/>
    <w:rsid w:val="00144B51"/>
    <w:rsid w:val="00152A07"/>
    <w:rsid w:val="00155573"/>
    <w:rsid w:val="0016558F"/>
    <w:rsid w:val="00167F40"/>
    <w:rsid w:val="00170905"/>
    <w:rsid w:val="00173545"/>
    <w:rsid w:val="0017492C"/>
    <w:rsid w:val="00177E8F"/>
    <w:rsid w:val="001804A2"/>
    <w:rsid w:val="00181474"/>
    <w:rsid w:val="00183A65"/>
    <w:rsid w:val="00185654"/>
    <w:rsid w:val="0018581D"/>
    <w:rsid w:val="0019066E"/>
    <w:rsid w:val="001A341E"/>
    <w:rsid w:val="001A6CE0"/>
    <w:rsid w:val="001A72A8"/>
    <w:rsid w:val="001B4E66"/>
    <w:rsid w:val="001C2177"/>
    <w:rsid w:val="001C4D04"/>
    <w:rsid w:val="001D0416"/>
    <w:rsid w:val="001D3877"/>
    <w:rsid w:val="001E5FBB"/>
    <w:rsid w:val="001F279E"/>
    <w:rsid w:val="001F43B1"/>
    <w:rsid w:val="001F4635"/>
    <w:rsid w:val="001F6B30"/>
    <w:rsid w:val="00210E75"/>
    <w:rsid w:val="00211F52"/>
    <w:rsid w:val="00214A69"/>
    <w:rsid w:val="00223D2D"/>
    <w:rsid w:val="00250402"/>
    <w:rsid w:val="0025116F"/>
    <w:rsid w:val="0025453E"/>
    <w:rsid w:val="002566A7"/>
    <w:rsid w:val="00256DB7"/>
    <w:rsid w:val="00257469"/>
    <w:rsid w:val="00263B1F"/>
    <w:rsid w:val="00270E0B"/>
    <w:rsid w:val="002738DC"/>
    <w:rsid w:val="00294DA7"/>
    <w:rsid w:val="00295FF7"/>
    <w:rsid w:val="00296480"/>
    <w:rsid w:val="0029654B"/>
    <w:rsid w:val="002A31CF"/>
    <w:rsid w:val="002A356F"/>
    <w:rsid w:val="002A4124"/>
    <w:rsid w:val="002A42B8"/>
    <w:rsid w:val="002A5BA3"/>
    <w:rsid w:val="002A5D72"/>
    <w:rsid w:val="002A7ECD"/>
    <w:rsid w:val="002B42C4"/>
    <w:rsid w:val="002B4AB7"/>
    <w:rsid w:val="002B7178"/>
    <w:rsid w:val="002B77F9"/>
    <w:rsid w:val="002C109C"/>
    <w:rsid w:val="002C46E2"/>
    <w:rsid w:val="002D275F"/>
    <w:rsid w:val="002D28CF"/>
    <w:rsid w:val="002D52B1"/>
    <w:rsid w:val="002D7B75"/>
    <w:rsid w:val="002E46B9"/>
    <w:rsid w:val="002E7CA2"/>
    <w:rsid w:val="002F10AE"/>
    <w:rsid w:val="00302966"/>
    <w:rsid w:val="00303C86"/>
    <w:rsid w:val="00312060"/>
    <w:rsid w:val="003149D3"/>
    <w:rsid w:val="00314D0A"/>
    <w:rsid w:val="00321A5A"/>
    <w:rsid w:val="00321D7A"/>
    <w:rsid w:val="003257DA"/>
    <w:rsid w:val="00332822"/>
    <w:rsid w:val="003403DA"/>
    <w:rsid w:val="00346782"/>
    <w:rsid w:val="0035073C"/>
    <w:rsid w:val="0036045C"/>
    <w:rsid w:val="00360461"/>
    <w:rsid w:val="00361A48"/>
    <w:rsid w:val="00373408"/>
    <w:rsid w:val="00381E64"/>
    <w:rsid w:val="0039720D"/>
    <w:rsid w:val="003B72C5"/>
    <w:rsid w:val="003C6BB6"/>
    <w:rsid w:val="003D3496"/>
    <w:rsid w:val="003D3691"/>
    <w:rsid w:val="003D3F21"/>
    <w:rsid w:val="003D4216"/>
    <w:rsid w:val="003D59A4"/>
    <w:rsid w:val="003F409F"/>
    <w:rsid w:val="00402381"/>
    <w:rsid w:val="004051B3"/>
    <w:rsid w:val="004058D7"/>
    <w:rsid w:val="004072EE"/>
    <w:rsid w:val="00411BFE"/>
    <w:rsid w:val="00414341"/>
    <w:rsid w:val="00415B5B"/>
    <w:rsid w:val="00415DBB"/>
    <w:rsid w:val="00430FE3"/>
    <w:rsid w:val="00433E51"/>
    <w:rsid w:val="00441072"/>
    <w:rsid w:val="00460045"/>
    <w:rsid w:val="00462BC1"/>
    <w:rsid w:val="00462F4E"/>
    <w:rsid w:val="00466BF6"/>
    <w:rsid w:val="00472F2D"/>
    <w:rsid w:val="004832E3"/>
    <w:rsid w:val="00483752"/>
    <w:rsid w:val="00486D84"/>
    <w:rsid w:val="0049051D"/>
    <w:rsid w:val="004942E2"/>
    <w:rsid w:val="004A0678"/>
    <w:rsid w:val="004A58B5"/>
    <w:rsid w:val="004A7A3F"/>
    <w:rsid w:val="004C217A"/>
    <w:rsid w:val="004D1CF2"/>
    <w:rsid w:val="004D658D"/>
    <w:rsid w:val="004E061C"/>
    <w:rsid w:val="004E3A5A"/>
    <w:rsid w:val="004F26DA"/>
    <w:rsid w:val="004F6758"/>
    <w:rsid w:val="005014B7"/>
    <w:rsid w:val="005017FF"/>
    <w:rsid w:val="005024C0"/>
    <w:rsid w:val="0051215C"/>
    <w:rsid w:val="0051228B"/>
    <w:rsid w:val="00512CF9"/>
    <w:rsid w:val="00515468"/>
    <w:rsid w:val="00540EEA"/>
    <w:rsid w:val="0056225B"/>
    <w:rsid w:val="00566D20"/>
    <w:rsid w:val="00573549"/>
    <w:rsid w:val="00574DD6"/>
    <w:rsid w:val="00581DA3"/>
    <w:rsid w:val="005879FF"/>
    <w:rsid w:val="00587BC0"/>
    <w:rsid w:val="0059300A"/>
    <w:rsid w:val="005A5053"/>
    <w:rsid w:val="005C160A"/>
    <w:rsid w:val="005C4216"/>
    <w:rsid w:val="005C52C6"/>
    <w:rsid w:val="005D0F9C"/>
    <w:rsid w:val="005F5158"/>
    <w:rsid w:val="00600620"/>
    <w:rsid w:val="00613552"/>
    <w:rsid w:val="006178B7"/>
    <w:rsid w:val="00620F57"/>
    <w:rsid w:val="0065204C"/>
    <w:rsid w:val="00665F06"/>
    <w:rsid w:val="00673E24"/>
    <w:rsid w:val="006765F8"/>
    <w:rsid w:val="00683533"/>
    <w:rsid w:val="00687606"/>
    <w:rsid w:val="006A0A39"/>
    <w:rsid w:val="006B0551"/>
    <w:rsid w:val="006B2B01"/>
    <w:rsid w:val="006B5D7E"/>
    <w:rsid w:val="006C68DC"/>
    <w:rsid w:val="006D3312"/>
    <w:rsid w:val="006E1AC0"/>
    <w:rsid w:val="006E395A"/>
    <w:rsid w:val="006F5CF2"/>
    <w:rsid w:val="0070232E"/>
    <w:rsid w:val="00715606"/>
    <w:rsid w:val="007159BF"/>
    <w:rsid w:val="00727A55"/>
    <w:rsid w:val="0074690C"/>
    <w:rsid w:val="00751B04"/>
    <w:rsid w:val="00751B4D"/>
    <w:rsid w:val="00753DC3"/>
    <w:rsid w:val="007640F5"/>
    <w:rsid w:val="00766118"/>
    <w:rsid w:val="0077234B"/>
    <w:rsid w:val="007859AE"/>
    <w:rsid w:val="0079455A"/>
    <w:rsid w:val="007A09CD"/>
    <w:rsid w:val="007A64A7"/>
    <w:rsid w:val="007B1307"/>
    <w:rsid w:val="007B246E"/>
    <w:rsid w:val="007B34A3"/>
    <w:rsid w:val="007C33FE"/>
    <w:rsid w:val="007D1AC2"/>
    <w:rsid w:val="007D6247"/>
    <w:rsid w:val="007D735E"/>
    <w:rsid w:val="007E6AC0"/>
    <w:rsid w:val="008022AD"/>
    <w:rsid w:val="00805B73"/>
    <w:rsid w:val="00810C9C"/>
    <w:rsid w:val="00810FEA"/>
    <w:rsid w:val="008307AA"/>
    <w:rsid w:val="00831F9E"/>
    <w:rsid w:val="00837D1D"/>
    <w:rsid w:val="0084054F"/>
    <w:rsid w:val="00844D80"/>
    <w:rsid w:val="0084675F"/>
    <w:rsid w:val="008772C1"/>
    <w:rsid w:val="00880A25"/>
    <w:rsid w:val="008827A1"/>
    <w:rsid w:val="008A02EB"/>
    <w:rsid w:val="008A3E3B"/>
    <w:rsid w:val="008A5368"/>
    <w:rsid w:val="008A5ED2"/>
    <w:rsid w:val="008A5FA7"/>
    <w:rsid w:val="008B0772"/>
    <w:rsid w:val="008B0C9D"/>
    <w:rsid w:val="008B12CE"/>
    <w:rsid w:val="008B616B"/>
    <w:rsid w:val="008B7829"/>
    <w:rsid w:val="008C1165"/>
    <w:rsid w:val="008C118E"/>
    <w:rsid w:val="008C130D"/>
    <w:rsid w:val="008C2964"/>
    <w:rsid w:val="008C7292"/>
    <w:rsid w:val="008D135C"/>
    <w:rsid w:val="008D2475"/>
    <w:rsid w:val="008D7F62"/>
    <w:rsid w:val="008E20EF"/>
    <w:rsid w:val="008F2C74"/>
    <w:rsid w:val="008F44FF"/>
    <w:rsid w:val="008F4BA0"/>
    <w:rsid w:val="008F7FA3"/>
    <w:rsid w:val="00900080"/>
    <w:rsid w:val="00901263"/>
    <w:rsid w:val="00901BA9"/>
    <w:rsid w:val="00912F10"/>
    <w:rsid w:val="009166C5"/>
    <w:rsid w:val="00917C1E"/>
    <w:rsid w:val="00922F90"/>
    <w:rsid w:val="00926077"/>
    <w:rsid w:val="00933D3E"/>
    <w:rsid w:val="0093545C"/>
    <w:rsid w:val="00935916"/>
    <w:rsid w:val="00947008"/>
    <w:rsid w:val="0096128E"/>
    <w:rsid w:val="00963C6C"/>
    <w:rsid w:val="0099706E"/>
    <w:rsid w:val="009A0A34"/>
    <w:rsid w:val="009A24F9"/>
    <w:rsid w:val="009A2F8F"/>
    <w:rsid w:val="009A7652"/>
    <w:rsid w:val="009B0243"/>
    <w:rsid w:val="009B5FA2"/>
    <w:rsid w:val="009B77F9"/>
    <w:rsid w:val="009C49EF"/>
    <w:rsid w:val="009C6678"/>
    <w:rsid w:val="009D610D"/>
    <w:rsid w:val="009E1DBC"/>
    <w:rsid w:val="009E7226"/>
    <w:rsid w:val="009F29D1"/>
    <w:rsid w:val="009F46A3"/>
    <w:rsid w:val="009F5379"/>
    <w:rsid w:val="009F7425"/>
    <w:rsid w:val="00A00809"/>
    <w:rsid w:val="00A040A8"/>
    <w:rsid w:val="00A11F46"/>
    <w:rsid w:val="00A15FC5"/>
    <w:rsid w:val="00A1774B"/>
    <w:rsid w:val="00A220A4"/>
    <w:rsid w:val="00A23345"/>
    <w:rsid w:val="00A309FF"/>
    <w:rsid w:val="00A342C4"/>
    <w:rsid w:val="00A35EC2"/>
    <w:rsid w:val="00A44898"/>
    <w:rsid w:val="00A560C6"/>
    <w:rsid w:val="00A56DD6"/>
    <w:rsid w:val="00A60C72"/>
    <w:rsid w:val="00A62545"/>
    <w:rsid w:val="00A67876"/>
    <w:rsid w:val="00A73B24"/>
    <w:rsid w:val="00A865D0"/>
    <w:rsid w:val="00A91846"/>
    <w:rsid w:val="00A959CF"/>
    <w:rsid w:val="00AA6621"/>
    <w:rsid w:val="00AB3C5C"/>
    <w:rsid w:val="00AB5905"/>
    <w:rsid w:val="00AB724D"/>
    <w:rsid w:val="00AD0468"/>
    <w:rsid w:val="00AD0804"/>
    <w:rsid w:val="00AD1520"/>
    <w:rsid w:val="00AD2978"/>
    <w:rsid w:val="00AD4F4B"/>
    <w:rsid w:val="00AD70F1"/>
    <w:rsid w:val="00AE1773"/>
    <w:rsid w:val="00AE4D70"/>
    <w:rsid w:val="00B04F97"/>
    <w:rsid w:val="00B11C88"/>
    <w:rsid w:val="00B137D7"/>
    <w:rsid w:val="00B14F5D"/>
    <w:rsid w:val="00B203E8"/>
    <w:rsid w:val="00B21F6F"/>
    <w:rsid w:val="00B3075D"/>
    <w:rsid w:val="00B327AA"/>
    <w:rsid w:val="00B41C78"/>
    <w:rsid w:val="00B42297"/>
    <w:rsid w:val="00B4513C"/>
    <w:rsid w:val="00B5075D"/>
    <w:rsid w:val="00B50F9F"/>
    <w:rsid w:val="00B54A1C"/>
    <w:rsid w:val="00B659E1"/>
    <w:rsid w:val="00B714AE"/>
    <w:rsid w:val="00B7318B"/>
    <w:rsid w:val="00B7627A"/>
    <w:rsid w:val="00B8039D"/>
    <w:rsid w:val="00BB57AD"/>
    <w:rsid w:val="00BC25D3"/>
    <w:rsid w:val="00BC2E1A"/>
    <w:rsid w:val="00BC4455"/>
    <w:rsid w:val="00BC791F"/>
    <w:rsid w:val="00BD7526"/>
    <w:rsid w:val="00BE17DA"/>
    <w:rsid w:val="00BF6821"/>
    <w:rsid w:val="00BF75FB"/>
    <w:rsid w:val="00BF7C5B"/>
    <w:rsid w:val="00C02F6C"/>
    <w:rsid w:val="00C117AB"/>
    <w:rsid w:val="00C167AA"/>
    <w:rsid w:val="00C178F0"/>
    <w:rsid w:val="00C20A74"/>
    <w:rsid w:val="00C3496F"/>
    <w:rsid w:val="00C42DD1"/>
    <w:rsid w:val="00C4677D"/>
    <w:rsid w:val="00C52B80"/>
    <w:rsid w:val="00C6483D"/>
    <w:rsid w:val="00C673FE"/>
    <w:rsid w:val="00C70AC2"/>
    <w:rsid w:val="00C70F6C"/>
    <w:rsid w:val="00C714A9"/>
    <w:rsid w:val="00C80165"/>
    <w:rsid w:val="00C81D9F"/>
    <w:rsid w:val="00C92B39"/>
    <w:rsid w:val="00C95E1E"/>
    <w:rsid w:val="00CA2456"/>
    <w:rsid w:val="00CA508B"/>
    <w:rsid w:val="00CA600D"/>
    <w:rsid w:val="00CA6338"/>
    <w:rsid w:val="00CA6A24"/>
    <w:rsid w:val="00CB12F5"/>
    <w:rsid w:val="00CB221B"/>
    <w:rsid w:val="00CB3CCD"/>
    <w:rsid w:val="00CD08D1"/>
    <w:rsid w:val="00CD1608"/>
    <w:rsid w:val="00CD2CEA"/>
    <w:rsid w:val="00CE1E53"/>
    <w:rsid w:val="00CE5527"/>
    <w:rsid w:val="00CE7D8B"/>
    <w:rsid w:val="00CF08E4"/>
    <w:rsid w:val="00CF36B4"/>
    <w:rsid w:val="00D02272"/>
    <w:rsid w:val="00D0499F"/>
    <w:rsid w:val="00D04EF7"/>
    <w:rsid w:val="00D07622"/>
    <w:rsid w:val="00D123B6"/>
    <w:rsid w:val="00D2192E"/>
    <w:rsid w:val="00D340FC"/>
    <w:rsid w:val="00D50987"/>
    <w:rsid w:val="00D61A01"/>
    <w:rsid w:val="00D61E4B"/>
    <w:rsid w:val="00D62B9F"/>
    <w:rsid w:val="00D65B90"/>
    <w:rsid w:val="00D850FE"/>
    <w:rsid w:val="00D92754"/>
    <w:rsid w:val="00D936A7"/>
    <w:rsid w:val="00D94B90"/>
    <w:rsid w:val="00D95BF5"/>
    <w:rsid w:val="00DA646A"/>
    <w:rsid w:val="00DB0C3B"/>
    <w:rsid w:val="00DC4FCD"/>
    <w:rsid w:val="00DC710C"/>
    <w:rsid w:val="00DC7E76"/>
    <w:rsid w:val="00DD65AB"/>
    <w:rsid w:val="00DF00E7"/>
    <w:rsid w:val="00DF5A0D"/>
    <w:rsid w:val="00DF5FE3"/>
    <w:rsid w:val="00E021F6"/>
    <w:rsid w:val="00E024DF"/>
    <w:rsid w:val="00E034A4"/>
    <w:rsid w:val="00E239D9"/>
    <w:rsid w:val="00E32524"/>
    <w:rsid w:val="00E40544"/>
    <w:rsid w:val="00E42C21"/>
    <w:rsid w:val="00E5580A"/>
    <w:rsid w:val="00E56897"/>
    <w:rsid w:val="00E60239"/>
    <w:rsid w:val="00E67364"/>
    <w:rsid w:val="00E718E5"/>
    <w:rsid w:val="00E7275D"/>
    <w:rsid w:val="00E74ED9"/>
    <w:rsid w:val="00E84DFD"/>
    <w:rsid w:val="00E874E3"/>
    <w:rsid w:val="00E93C9E"/>
    <w:rsid w:val="00EA22EF"/>
    <w:rsid w:val="00EA2DF6"/>
    <w:rsid w:val="00EA41EF"/>
    <w:rsid w:val="00EA706E"/>
    <w:rsid w:val="00EB071C"/>
    <w:rsid w:val="00EB1A4F"/>
    <w:rsid w:val="00EB39D4"/>
    <w:rsid w:val="00EB7CAD"/>
    <w:rsid w:val="00EC4D3F"/>
    <w:rsid w:val="00EC62B1"/>
    <w:rsid w:val="00EC6BB3"/>
    <w:rsid w:val="00EC6EFA"/>
    <w:rsid w:val="00ED1D52"/>
    <w:rsid w:val="00EE0EA7"/>
    <w:rsid w:val="00EF7A6E"/>
    <w:rsid w:val="00F03F01"/>
    <w:rsid w:val="00F3001E"/>
    <w:rsid w:val="00F305E5"/>
    <w:rsid w:val="00F372E8"/>
    <w:rsid w:val="00F37BCF"/>
    <w:rsid w:val="00F401B1"/>
    <w:rsid w:val="00F46C7F"/>
    <w:rsid w:val="00F55C4E"/>
    <w:rsid w:val="00F5673C"/>
    <w:rsid w:val="00F56C18"/>
    <w:rsid w:val="00F574E8"/>
    <w:rsid w:val="00F60F91"/>
    <w:rsid w:val="00F65BDF"/>
    <w:rsid w:val="00F71590"/>
    <w:rsid w:val="00F732A2"/>
    <w:rsid w:val="00F76D96"/>
    <w:rsid w:val="00F819F9"/>
    <w:rsid w:val="00F82D75"/>
    <w:rsid w:val="00FA37CC"/>
    <w:rsid w:val="00FA4FCC"/>
    <w:rsid w:val="00FA6F6D"/>
    <w:rsid w:val="00FB2B99"/>
    <w:rsid w:val="00FC4B10"/>
    <w:rsid w:val="00FC562A"/>
    <w:rsid w:val="00FC584F"/>
    <w:rsid w:val="00FC6B67"/>
    <w:rsid w:val="00FE1B5A"/>
    <w:rsid w:val="00FE622A"/>
    <w:rsid w:val="00FF2163"/>
    <w:rsid w:val="00FF7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D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uiPriority w:val="99"/>
    <w:rsid w:val="006B5D7E"/>
  </w:style>
  <w:style w:type="paragraph" w:styleId="NormalWeb">
    <w:name w:val="Normal (Web)"/>
    <w:basedOn w:val="Normal"/>
    <w:uiPriority w:val="99"/>
    <w:rsid w:val="006B5D7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5D7E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6B5D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5D7E"/>
    <w:rPr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rsid w:val="006B5D7E"/>
    <w:pPr>
      <w:ind w:left="720"/>
      <w:contextualSpacing/>
    </w:pPr>
    <w:rPr>
      <w:rFonts w:ascii="Cambria" w:hAnsi="Cambria" w:cs="Cambr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7E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B5D7E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B12F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uiPriority w:val="99"/>
    <w:rsid w:val="006B5D7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pple-style-span">
    <w:name w:val="apple-style-span"/>
    <w:basedOn w:val="DefaultParagraphFont"/>
    <w:rsid w:val="006B5D7E"/>
  </w:style>
  <w:style w:type="table" w:styleId="TableGrid">
    <w:name w:val="Table Grid"/>
    <w:basedOn w:val="TableNormal"/>
    <w:uiPriority w:val="99"/>
    <w:rsid w:val="006B5D7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B5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5D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D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5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5D7E"/>
    <w:rPr>
      <w:b/>
      <w:bCs/>
    </w:rPr>
  </w:style>
  <w:style w:type="character" w:styleId="Hyperlink">
    <w:name w:val="Hyperlink"/>
    <w:basedOn w:val="DefaultParagraphFont"/>
    <w:uiPriority w:val="99"/>
    <w:rsid w:val="006B5D7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rsid w:val="00CB12F5"/>
    <w:pPr>
      <w:ind w:left="720"/>
      <w:contextualSpacing/>
    </w:pPr>
    <w:rPr>
      <w:rFonts w:ascii="Cambria" w:hAnsi="Cambria" w:cs="Cambria"/>
    </w:rPr>
  </w:style>
  <w:style w:type="character" w:styleId="FollowedHyperlink">
    <w:name w:val="FollowedHyperlink"/>
    <w:basedOn w:val="DefaultParagraphFont"/>
    <w:uiPriority w:val="99"/>
    <w:rsid w:val="00CB12F5"/>
    <w:rPr>
      <w:color w:val="993366"/>
      <w:u w:val="single"/>
    </w:rPr>
  </w:style>
  <w:style w:type="paragraph" w:customStyle="1" w:styleId="xl24">
    <w:name w:val="xl24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5">
    <w:name w:val="xl25"/>
    <w:basedOn w:val="Normal"/>
    <w:uiPriority w:val="99"/>
    <w:rsid w:val="00CB12F5"/>
    <w:pPr>
      <w:spacing w:beforeLines="1" w:afterLines="1"/>
      <w:jc w:val="right"/>
      <w:textAlignment w:val="center"/>
    </w:pPr>
    <w:rPr>
      <w:rFonts w:ascii="Times" w:hAnsi="Times" w:cs="Times"/>
      <w:sz w:val="20"/>
      <w:szCs w:val="20"/>
    </w:rPr>
  </w:style>
  <w:style w:type="paragraph" w:customStyle="1" w:styleId="xl26">
    <w:name w:val="xl26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7">
    <w:name w:val="xl27"/>
    <w:basedOn w:val="Normal"/>
    <w:uiPriority w:val="99"/>
    <w:rsid w:val="00CB12F5"/>
    <w:pP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xl28">
    <w:name w:val="xl28"/>
    <w:basedOn w:val="Normal"/>
    <w:uiPriority w:val="99"/>
    <w:rsid w:val="00CB12F5"/>
    <w:pPr>
      <w:pBdr>
        <w:bottom w:val="single" w:sz="8" w:space="0" w:color="auto"/>
      </w:pBdr>
      <w:spacing w:beforeLines="1" w:afterLines="1"/>
      <w:jc w:val="right"/>
    </w:pPr>
    <w:rPr>
      <w:rFonts w:ascii="Times" w:hAnsi="Times" w:cs="Times"/>
      <w:sz w:val="20"/>
      <w:szCs w:val="20"/>
    </w:rPr>
  </w:style>
  <w:style w:type="paragraph" w:customStyle="1" w:styleId="font5">
    <w:name w:val="font5"/>
    <w:basedOn w:val="Normal"/>
    <w:uiPriority w:val="99"/>
    <w:rsid w:val="00CB12F5"/>
    <w:pPr>
      <w:spacing w:beforeLines="1" w:afterLines="1"/>
    </w:pPr>
    <w:rPr>
      <w:rFonts w:ascii="Arial" w:hAnsi="Arial" w:cs="Arial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001017"/>
  </w:style>
  <w:style w:type="character" w:styleId="Strong">
    <w:name w:val="Strong"/>
    <w:basedOn w:val="DefaultParagraphFont"/>
    <w:uiPriority w:val="99"/>
    <w:qFormat/>
    <w:rsid w:val="002574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6B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F0417-FC41-4921-993E-945313910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filamentous mould Aspergillus fumigatus is distributed worldwide, playing an essential role in both carbon and nitrogen cy</vt:lpstr>
    </vt:vector>
  </TitlesOfParts>
  <Company>UBC iCAPTURE Centre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ilamentous mould Aspergillus fumigatus is distributed worldwide, playing an essential role in both carbon and nitrogen cy</dc:title>
  <dc:subject/>
  <dc:creator>iCAPTURE</dc:creator>
  <cp:keywords/>
  <dc:description/>
  <cp:lastModifiedBy>stebbutt</cp:lastModifiedBy>
  <cp:revision>4</cp:revision>
  <cp:lastPrinted>2011-05-04T22:57:00Z</cp:lastPrinted>
  <dcterms:created xsi:type="dcterms:W3CDTF">2011-05-05T20:53:00Z</dcterms:created>
  <dcterms:modified xsi:type="dcterms:W3CDTF">2011-05-05T20:58:00Z</dcterms:modified>
</cp:coreProperties>
</file>